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4A980" w14:textId="6C60E1B8" w:rsidR="003C3A27" w:rsidRPr="006658C9" w:rsidRDefault="003C3A27" w:rsidP="003C3A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5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30E54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Genes related to antibiotic resistance in the genome of </w:t>
      </w:r>
      <w:r w:rsidR="00B30E54" w:rsidRPr="006658C9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monas</w:t>
      </w:r>
      <w:r w:rsidR="00B30E54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30E54" w:rsidRPr="006658C9">
        <w:rPr>
          <w:rFonts w:ascii="Times New Roman" w:hAnsi="Times New Roman" w:cs="Times New Roman"/>
          <w:sz w:val="24"/>
          <w:szCs w:val="24"/>
          <w:lang w:val="en-GB"/>
        </w:rPr>
        <w:t>train 1008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0E54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identified with the 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Resistance Gene Identifier tool </w:t>
      </w:r>
      <w:r w:rsidR="00F0169B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the Comprehensive Antibiotic Resistance Database</w:t>
      </w:r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7" w:history="1">
        <w:r w:rsidR="00327FA5" w:rsidRPr="006658C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card.mcmaster.ca/analyze/rgi</w:t>
        </w:r>
      </w:hyperlink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06F6BFE" w14:textId="19218CB5" w:rsidR="003C3A27" w:rsidRPr="006658C9" w:rsidRDefault="003C3A27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1FC855" w14:textId="66901958" w:rsidR="003C3A27" w:rsidRPr="006658C9" w:rsidRDefault="00075F0F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5F0F">
        <w:rPr>
          <w:noProof/>
        </w:rPr>
        <w:drawing>
          <wp:inline distT="0" distB="0" distL="0" distR="0" wp14:anchorId="2A610DDE" wp14:editId="112A1502">
            <wp:extent cx="5400040" cy="799465"/>
            <wp:effectExtent l="0" t="0" r="0" b="635"/>
            <wp:docPr id="212" name="Imagen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9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43BF1" w14:textId="2848B607" w:rsidR="009C26B6" w:rsidRPr="006658C9" w:rsidRDefault="009C26B6" w:rsidP="00EE38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26B6" w:rsidRPr="006658C9" w:rsidSect="0016295E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F142A" w14:textId="77777777" w:rsidR="009C018B" w:rsidRDefault="009C018B" w:rsidP="00F91ECC">
      <w:pPr>
        <w:spacing w:after="0" w:line="240" w:lineRule="auto"/>
      </w:pPr>
      <w:r>
        <w:separator/>
      </w:r>
    </w:p>
  </w:endnote>
  <w:endnote w:type="continuationSeparator" w:id="0">
    <w:p w14:paraId="6753FC46" w14:textId="77777777" w:rsidR="009C018B" w:rsidRDefault="009C018B" w:rsidP="00F9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350789"/>
      <w:docPartObj>
        <w:docPartGallery w:val="Page Numbers (Bottom of Page)"/>
        <w:docPartUnique/>
      </w:docPartObj>
    </w:sdtPr>
    <w:sdtEndPr/>
    <w:sdtContent>
      <w:p w14:paraId="6B36EFB7" w14:textId="04F1BFA8" w:rsidR="00F91ECC" w:rsidRDefault="00F91E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16D7A5D" w14:textId="77777777" w:rsidR="00F91ECC" w:rsidRDefault="00F91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5FC97" w14:textId="77777777" w:rsidR="009C018B" w:rsidRDefault="009C018B" w:rsidP="00F91ECC">
      <w:pPr>
        <w:spacing w:after="0" w:line="240" w:lineRule="auto"/>
      </w:pPr>
      <w:r>
        <w:separator/>
      </w:r>
    </w:p>
  </w:footnote>
  <w:footnote w:type="continuationSeparator" w:id="0">
    <w:p w14:paraId="49C8AC8D" w14:textId="77777777" w:rsidR="009C018B" w:rsidRDefault="009C018B" w:rsidP="00F91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76BC"/>
    <w:multiLevelType w:val="hybridMultilevel"/>
    <w:tmpl w:val="F09E6C62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3CB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219A8"/>
    <w:multiLevelType w:val="hybridMultilevel"/>
    <w:tmpl w:val="9DB243A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34D3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8575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C0465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9285D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7716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30EBB"/>
    <w:multiLevelType w:val="hybridMultilevel"/>
    <w:tmpl w:val="8390A1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971A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70168">
    <w:abstractNumId w:val="2"/>
  </w:num>
  <w:num w:numId="2" w16cid:durableId="1096680327">
    <w:abstractNumId w:val="1"/>
  </w:num>
  <w:num w:numId="3" w16cid:durableId="1493184574">
    <w:abstractNumId w:val="3"/>
  </w:num>
  <w:num w:numId="4" w16cid:durableId="862092279">
    <w:abstractNumId w:val="6"/>
  </w:num>
  <w:num w:numId="5" w16cid:durableId="455685090">
    <w:abstractNumId w:val="9"/>
  </w:num>
  <w:num w:numId="6" w16cid:durableId="204608572">
    <w:abstractNumId w:val="5"/>
  </w:num>
  <w:num w:numId="7" w16cid:durableId="1117604278">
    <w:abstractNumId w:val="4"/>
  </w:num>
  <w:num w:numId="8" w16cid:durableId="157884248">
    <w:abstractNumId w:val="7"/>
  </w:num>
  <w:num w:numId="9" w16cid:durableId="341010526">
    <w:abstractNumId w:val="0"/>
  </w:num>
  <w:num w:numId="10" w16cid:durableId="21311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e2v20ixsdw8erwpwxxfvu0tfpffvf22rp&quot;&gt;all refs&lt;record-ids&gt;&lt;item&gt;6369&lt;/item&gt;&lt;item&gt;6371&lt;/item&gt;&lt;item&gt;6452&lt;/item&gt;&lt;item&gt;6696&lt;/item&gt;&lt;item&gt;6707&lt;/item&gt;&lt;item&gt;6708&lt;/item&gt;&lt;item&gt;6856&lt;/item&gt;&lt;item&gt;6857&lt;/item&gt;&lt;item&gt;6858&lt;/item&gt;&lt;/record-ids&gt;&lt;/item&gt;&lt;/Libraries&gt;"/>
  </w:docVars>
  <w:rsids>
    <w:rsidRoot w:val="00F91ECC"/>
    <w:rsid w:val="00002ECB"/>
    <w:rsid w:val="00003A08"/>
    <w:rsid w:val="000124E2"/>
    <w:rsid w:val="000356E5"/>
    <w:rsid w:val="0005479A"/>
    <w:rsid w:val="00075F0F"/>
    <w:rsid w:val="00093D09"/>
    <w:rsid w:val="00095AA8"/>
    <w:rsid w:val="00101B21"/>
    <w:rsid w:val="00123D68"/>
    <w:rsid w:val="00124592"/>
    <w:rsid w:val="00126484"/>
    <w:rsid w:val="0015352C"/>
    <w:rsid w:val="0016295E"/>
    <w:rsid w:val="001853F3"/>
    <w:rsid w:val="0018755A"/>
    <w:rsid w:val="001D3A78"/>
    <w:rsid w:val="001F26B5"/>
    <w:rsid w:val="001F30A3"/>
    <w:rsid w:val="001F3B34"/>
    <w:rsid w:val="001F6E6E"/>
    <w:rsid w:val="00200B2E"/>
    <w:rsid w:val="00217D02"/>
    <w:rsid w:val="00232855"/>
    <w:rsid w:val="00253E21"/>
    <w:rsid w:val="002A3589"/>
    <w:rsid w:val="002B6B4E"/>
    <w:rsid w:val="002C5CDB"/>
    <w:rsid w:val="002D4CE1"/>
    <w:rsid w:val="00321B64"/>
    <w:rsid w:val="003277C2"/>
    <w:rsid w:val="00327FA5"/>
    <w:rsid w:val="00335D9C"/>
    <w:rsid w:val="003504B5"/>
    <w:rsid w:val="00352A83"/>
    <w:rsid w:val="00371D08"/>
    <w:rsid w:val="00380116"/>
    <w:rsid w:val="003B5773"/>
    <w:rsid w:val="003C3A27"/>
    <w:rsid w:val="003C3E05"/>
    <w:rsid w:val="003E6938"/>
    <w:rsid w:val="00407184"/>
    <w:rsid w:val="004327FB"/>
    <w:rsid w:val="0044035A"/>
    <w:rsid w:val="00443BD7"/>
    <w:rsid w:val="00462024"/>
    <w:rsid w:val="00467CA3"/>
    <w:rsid w:val="004A3B92"/>
    <w:rsid w:val="004B7F5F"/>
    <w:rsid w:val="004D2334"/>
    <w:rsid w:val="004D3BC7"/>
    <w:rsid w:val="004E5E77"/>
    <w:rsid w:val="004F0D54"/>
    <w:rsid w:val="00513F38"/>
    <w:rsid w:val="005437D2"/>
    <w:rsid w:val="00547762"/>
    <w:rsid w:val="00571A72"/>
    <w:rsid w:val="00583993"/>
    <w:rsid w:val="005A2B22"/>
    <w:rsid w:val="005A770F"/>
    <w:rsid w:val="005B372D"/>
    <w:rsid w:val="005F23DC"/>
    <w:rsid w:val="00602595"/>
    <w:rsid w:val="00624B2A"/>
    <w:rsid w:val="006658C9"/>
    <w:rsid w:val="0067400A"/>
    <w:rsid w:val="006A75AF"/>
    <w:rsid w:val="006B3303"/>
    <w:rsid w:val="006C3A85"/>
    <w:rsid w:val="00714D0F"/>
    <w:rsid w:val="00716952"/>
    <w:rsid w:val="00741FC0"/>
    <w:rsid w:val="00767D2E"/>
    <w:rsid w:val="00773EDE"/>
    <w:rsid w:val="00785D18"/>
    <w:rsid w:val="007872CC"/>
    <w:rsid w:val="00794784"/>
    <w:rsid w:val="007A35BC"/>
    <w:rsid w:val="007B289F"/>
    <w:rsid w:val="007E6BDF"/>
    <w:rsid w:val="008016B4"/>
    <w:rsid w:val="008119C8"/>
    <w:rsid w:val="00814627"/>
    <w:rsid w:val="00821AD7"/>
    <w:rsid w:val="00833564"/>
    <w:rsid w:val="00842757"/>
    <w:rsid w:val="0085515B"/>
    <w:rsid w:val="00863DD4"/>
    <w:rsid w:val="00864403"/>
    <w:rsid w:val="00867E4A"/>
    <w:rsid w:val="00867ECD"/>
    <w:rsid w:val="008C12FB"/>
    <w:rsid w:val="00905BC9"/>
    <w:rsid w:val="00944B7E"/>
    <w:rsid w:val="009644E0"/>
    <w:rsid w:val="00970157"/>
    <w:rsid w:val="00982B9C"/>
    <w:rsid w:val="00995B35"/>
    <w:rsid w:val="009972C4"/>
    <w:rsid w:val="009A447F"/>
    <w:rsid w:val="009A5A0D"/>
    <w:rsid w:val="009C018B"/>
    <w:rsid w:val="009C26B6"/>
    <w:rsid w:val="009C56AD"/>
    <w:rsid w:val="009D5E31"/>
    <w:rsid w:val="009E3B3F"/>
    <w:rsid w:val="00A031F2"/>
    <w:rsid w:val="00A2219D"/>
    <w:rsid w:val="00A32BB7"/>
    <w:rsid w:val="00A64189"/>
    <w:rsid w:val="00A92285"/>
    <w:rsid w:val="00AA2B0A"/>
    <w:rsid w:val="00AB7CCB"/>
    <w:rsid w:val="00B14ECC"/>
    <w:rsid w:val="00B211BE"/>
    <w:rsid w:val="00B307B6"/>
    <w:rsid w:val="00B30E54"/>
    <w:rsid w:val="00B36E8A"/>
    <w:rsid w:val="00B47517"/>
    <w:rsid w:val="00B5250D"/>
    <w:rsid w:val="00B63FAC"/>
    <w:rsid w:val="00B6545C"/>
    <w:rsid w:val="00B838CC"/>
    <w:rsid w:val="00B84538"/>
    <w:rsid w:val="00BA09A6"/>
    <w:rsid w:val="00BB595E"/>
    <w:rsid w:val="00BF16A8"/>
    <w:rsid w:val="00C1585A"/>
    <w:rsid w:val="00C221B1"/>
    <w:rsid w:val="00C24B4F"/>
    <w:rsid w:val="00C261EB"/>
    <w:rsid w:val="00C42AFE"/>
    <w:rsid w:val="00C96655"/>
    <w:rsid w:val="00CA11A4"/>
    <w:rsid w:val="00CC45E6"/>
    <w:rsid w:val="00D033B8"/>
    <w:rsid w:val="00D0623A"/>
    <w:rsid w:val="00D14A3F"/>
    <w:rsid w:val="00D17719"/>
    <w:rsid w:val="00D86894"/>
    <w:rsid w:val="00DA33B1"/>
    <w:rsid w:val="00DC3F91"/>
    <w:rsid w:val="00DC6874"/>
    <w:rsid w:val="00DD347B"/>
    <w:rsid w:val="00DD5A55"/>
    <w:rsid w:val="00DE0487"/>
    <w:rsid w:val="00E06073"/>
    <w:rsid w:val="00E32EBD"/>
    <w:rsid w:val="00E33B10"/>
    <w:rsid w:val="00E37871"/>
    <w:rsid w:val="00E46993"/>
    <w:rsid w:val="00E53B52"/>
    <w:rsid w:val="00EE387C"/>
    <w:rsid w:val="00EE4ED7"/>
    <w:rsid w:val="00EF08C6"/>
    <w:rsid w:val="00F0169B"/>
    <w:rsid w:val="00F30A43"/>
    <w:rsid w:val="00F33995"/>
    <w:rsid w:val="00F352E8"/>
    <w:rsid w:val="00F51585"/>
    <w:rsid w:val="00F639D5"/>
    <w:rsid w:val="00F9145D"/>
    <w:rsid w:val="00F91ECC"/>
    <w:rsid w:val="00F92A62"/>
    <w:rsid w:val="00F941F0"/>
    <w:rsid w:val="00FC4246"/>
    <w:rsid w:val="00FC76F8"/>
    <w:rsid w:val="00FD5BA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283"/>
  <w15:chartTrackingRefBased/>
  <w15:docId w15:val="{137D5FF1-7AA3-4F72-9AFA-41A366C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ECC"/>
  </w:style>
  <w:style w:type="paragraph" w:styleId="Header">
    <w:name w:val="header"/>
    <w:basedOn w:val="Normal"/>
    <w:link w:val="Head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CC"/>
  </w:style>
  <w:style w:type="paragraph" w:styleId="Footer">
    <w:name w:val="footer"/>
    <w:basedOn w:val="Normal"/>
    <w:link w:val="Foot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CC"/>
  </w:style>
  <w:style w:type="paragraph" w:styleId="ListParagraph">
    <w:name w:val="List Paragraph"/>
    <w:basedOn w:val="Normal"/>
    <w:uiPriority w:val="34"/>
    <w:qFormat/>
    <w:rsid w:val="00352A83"/>
    <w:pPr>
      <w:ind w:left="720"/>
      <w:contextualSpacing/>
    </w:pPr>
  </w:style>
  <w:style w:type="table" w:styleId="TableGrid">
    <w:name w:val="Table Grid"/>
    <w:basedOn w:val="TableNormal"/>
    <w:uiPriority w:val="39"/>
    <w:rsid w:val="00DD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card.mcmaster.ca/analyze/r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verde</dc:creator>
  <cp:keywords/>
  <dc:description/>
  <cp:lastModifiedBy>Hima Bhatt</cp:lastModifiedBy>
  <cp:revision>2</cp:revision>
  <dcterms:created xsi:type="dcterms:W3CDTF">2022-06-30T08:10:00Z</dcterms:created>
  <dcterms:modified xsi:type="dcterms:W3CDTF">2022-06-30T08:10:00Z</dcterms:modified>
</cp:coreProperties>
</file>